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43AD0" w:rsidRDefault="00C43AD0" w:rsidP="00C43AD0">
      <w:pPr>
        <w:spacing w:line="480" w:lineRule="auto"/>
        <w:rPr>
          <w:rFonts w:ascii="Times New Roman" w:eastAsiaTheme="minorHAnsi" w:hAnsi="Times New Roman" w:cs="Times New Roman"/>
          <w:color w:val="000000"/>
          <w:kern w:val="0"/>
          <w:sz w:val="22"/>
        </w:rPr>
      </w:pPr>
      <w:bookmarkStart w:id="0" w:name="_GoBack"/>
      <w:bookmarkEnd w:id="0"/>
      <w:r w:rsidRPr="008716B9">
        <w:rPr>
          <w:rFonts w:ascii="Times New Roman" w:eastAsiaTheme="minorHAnsi" w:hAnsi="Times New Roman" w:cs="Times New Roman"/>
          <w:b/>
          <w:bCs/>
          <w:color w:val="000000"/>
          <w:kern w:val="0"/>
          <w:sz w:val="22"/>
        </w:rPr>
        <w:t>Supplementary Table 2</w:t>
      </w:r>
      <w:r w:rsidRPr="008716B9">
        <w:rPr>
          <w:rFonts w:ascii="Times New Roman" w:eastAsiaTheme="minorHAnsi" w:hAnsi="Times New Roman" w:cs="Times New Roman"/>
          <w:bCs/>
          <w:color w:val="000000"/>
          <w:kern w:val="0"/>
          <w:sz w:val="22"/>
        </w:rPr>
        <w:t xml:space="preserve">. </w:t>
      </w:r>
      <w:r w:rsidR="006735D6">
        <w:rPr>
          <w:rFonts w:ascii="Times New Roman" w:eastAsiaTheme="minorHAnsi" w:hAnsi="Times New Roman" w:cs="Times New Roman"/>
          <w:color w:val="000000"/>
          <w:kern w:val="0"/>
          <w:sz w:val="22"/>
        </w:rPr>
        <w:t>Classification performance</w:t>
      </w:r>
      <w:r w:rsidRPr="008716B9">
        <w:rPr>
          <w:rFonts w:ascii="Times New Roman" w:eastAsiaTheme="minorHAnsi" w:hAnsi="Times New Roman" w:cs="Times New Roman"/>
          <w:color w:val="000000"/>
          <w:kern w:val="0"/>
          <w:sz w:val="22"/>
        </w:rPr>
        <w:t xml:space="preserve"> of</w:t>
      </w:r>
      <w:r w:rsidR="006735D6">
        <w:rPr>
          <w:rFonts w:ascii="Times New Roman" w:eastAsiaTheme="minorHAnsi" w:hAnsi="Times New Roman" w:cs="Times New Roman"/>
          <w:color w:val="000000"/>
          <w:kern w:val="0"/>
          <w:sz w:val="22"/>
        </w:rPr>
        <w:t xml:space="preserve"> BERT, BioBERT, BioLinkBERT using </w:t>
      </w:r>
      <w:r w:rsidRPr="008716B9">
        <w:rPr>
          <w:rFonts w:ascii="Times New Roman" w:eastAsiaTheme="minorHAnsi" w:hAnsi="Times New Roman" w:cs="Times New Roman"/>
          <w:color w:val="000000"/>
          <w:kern w:val="0"/>
          <w:sz w:val="22"/>
        </w:rPr>
        <w:t xml:space="preserve">7 classes </w:t>
      </w:r>
      <w:r w:rsidR="006735D6">
        <w:rPr>
          <w:rFonts w:ascii="Times New Roman" w:eastAsiaTheme="minorHAnsi" w:hAnsi="Times New Roman" w:cs="Times New Roman"/>
          <w:color w:val="000000"/>
          <w:kern w:val="0"/>
          <w:sz w:val="22"/>
        </w:rPr>
        <w:t>and</w:t>
      </w:r>
      <w:r w:rsidRPr="008716B9">
        <w:rPr>
          <w:rFonts w:ascii="Times New Roman" w:eastAsiaTheme="minorHAnsi" w:hAnsi="Times New Roman" w:cs="Times New Roman"/>
          <w:color w:val="000000"/>
          <w:kern w:val="0"/>
          <w:sz w:val="22"/>
        </w:rPr>
        <w:t xml:space="preserve"> various experimental settings.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2078"/>
        <w:gridCol w:w="1275"/>
        <w:gridCol w:w="1328"/>
        <w:gridCol w:w="1450"/>
        <w:gridCol w:w="1094"/>
        <w:gridCol w:w="1791"/>
      </w:tblGrid>
      <w:tr w:rsidR="00C43AD0" w:rsidRPr="008716B9" w:rsidTr="00CC5851">
        <w:trPr>
          <w:trHeight w:val="340"/>
        </w:trPr>
        <w:tc>
          <w:tcPr>
            <w:tcW w:w="2078" w:type="dxa"/>
            <w:hideMark/>
          </w:tcPr>
          <w:p w:rsidR="00C43AD0" w:rsidRPr="008716B9" w:rsidRDefault="00C43AD0" w:rsidP="00CC585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Theme="minorHAnsi" w:hAnsi="Times New Roman" w:cs="Times New Roman"/>
                <w:color w:val="212121"/>
                <w:kern w:val="0"/>
                <w:sz w:val="22"/>
              </w:rPr>
            </w:pPr>
            <w:r w:rsidRPr="008716B9">
              <w:rPr>
                <w:rFonts w:ascii="Times New Roman" w:eastAsiaTheme="minorHAnsi" w:hAnsi="Times New Roman" w:cs="Times New Roman"/>
                <w:color w:val="212121"/>
                <w:kern w:val="0"/>
                <w:sz w:val="22"/>
              </w:rPr>
              <w:t>Model</w:t>
            </w:r>
          </w:p>
        </w:tc>
        <w:tc>
          <w:tcPr>
            <w:tcW w:w="1275" w:type="dxa"/>
            <w:hideMark/>
          </w:tcPr>
          <w:p w:rsidR="00C43AD0" w:rsidRPr="008716B9" w:rsidRDefault="00C43AD0" w:rsidP="00CC585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Theme="minorHAnsi" w:hAnsi="Times New Roman" w:cs="Times New Roman"/>
                <w:color w:val="212121"/>
                <w:kern w:val="0"/>
                <w:sz w:val="22"/>
              </w:rPr>
            </w:pPr>
            <w:r w:rsidRPr="008716B9">
              <w:rPr>
                <w:rFonts w:ascii="Times New Roman" w:eastAsiaTheme="minorHAnsi" w:hAnsi="Times New Roman" w:cs="Times New Roman"/>
                <w:color w:val="212121"/>
                <w:kern w:val="0"/>
                <w:sz w:val="22"/>
              </w:rPr>
              <w:t>Max length</w:t>
            </w:r>
          </w:p>
        </w:tc>
        <w:tc>
          <w:tcPr>
            <w:tcW w:w="1328" w:type="dxa"/>
            <w:hideMark/>
          </w:tcPr>
          <w:p w:rsidR="00C43AD0" w:rsidRPr="008716B9" w:rsidRDefault="00C43AD0" w:rsidP="00CC585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Theme="minorHAnsi" w:hAnsi="Times New Roman" w:cs="Times New Roman"/>
                <w:color w:val="212121"/>
                <w:kern w:val="0"/>
                <w:sz w:val="22"/>
              </w:rPr>
            </w:pPr>
            <w:r w:rsidRPr="008716B9">
              <w:rPr>
                <w:rFonts w:ascii="Times New Roman" w:eastAsiaTheme="minorHAnsi" w:hAnsi="Times New Roman" w:cs="Times New Roman"/>
                <w:color w:val="212121"/>
                <w:kern w:val="0"/>
                <w:sz w:val="22"/>
              </w:rPr>
              <w:t>Batch size</w:t>
            </w:r>
          </w:p>
        </w:tc>
        <w:tc>
          <w:tcPr>
            <w:tcW w:w="0" w:type="auto"/>
            <w:hideMark/>
          </w:tcPr>
          <w:p w:rsidR="00C43AD0" w:rsidRPr="008716B9" w:rsidRDefault="00C43AD0" w:rsidP="00CC585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Theme="minorHAnsi" w:hAnsi="Times New Roman" w:cs="Times New Roman"/>
                <w:color w:val="212121"/>
                <w:kern w:val="0"/>
                <w:sz w:val="22"/>
              </w:rPr>
            </w:pPr>
            <w:r w:rsidRPr="008716B9">
              <w:rPr>
                <w:rFonts w:ascii="Times New Roman" w:eastAsiaTheme="minorHAnsi" w:hAnsi="Times New Roman" w:cs="Times New Roman"/>
                <w:color w:val="212121"/>
                <w:kern w:val="0"/>
                <w:sz w:val="22"/>
              </w:rPr>
              <w:t>Learning_rate</w:t>
            </w:r>
          </w:p>
        </w:tc>
        <w:tc>
          <w:tcPr>
            <w:tcW w:w="1094" w:type="dxa"/>
            <w:hideMark/>
          </w:tcPr>
          <w:p w:rsidR="00C43AD0" w:rsidRPr="008716B9" w:rsidRDefault="00C43AD0" w:rsidP="00CC585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Theme="minorHAnsi" w:hAnsi="Times New Roman" w:cs="Times New Roman"/>
                <w:color w:val="212121"/>
                <w:kern w:val="0"/>
                <w:sz w:val="22"/>
              </w:rPr>
            </w:pPr>
            <w:r w:rsidRPr="008716B9">
              <w:rPr>
                <w:rFonts w:ascii="Times New Roman" w:eastAsiaTheme="minorHAnsi" w:hAnsi="Times New Roman" w:cs="Times New Roman"/>
                <w:color w:val="212121"/>
                <w:kern w:val="0"/>
                <w:sz w:val="22"/>
              </w:rPr>
              <w:t>F1 score</w:t>
            </w:r>
          </w:p>
        </w:tc>
        <w:tc>
          <w:tcPr>
            <w:tcW w:w="1791" w:type="dxa"/>
            <w:hideMark/>
          </w:tcPr>
          <w:p w:rsidR="00C43AD0" w:rsidRPr="008716B9" w:rsidRDefault="00C43AD0" w:rsidP="00CC585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Theme="minorHAnsi" w:hAnsi="Times New Roman" w:cs="Times New Roman"/>
                <w:color w:val="212121"/>
                <w:kern w:val="0"/>
                <w:sz w:val="22"/>
              </w:rPr>
            </w:pPr>
            <w:r w:rsidRPr="008716B9">
              <w:rPr>
                <w:rFonts w:ascii="Times New Roman" w:eastAsiaTheme="minorHAnsi" w:hAnsi="Times New Roman" w:cs="Times New Roman"/>
                <w:color w:val="212121"/>
                <w:kern w:val="0"/>
                <w:sz w:val="22"/>
              </w:rPr>
              <w:t>Preprocessing</w:t>
            </w:r>
          </w:p>
        </w:tc>
      </w:tr>
      <w:tr w:rsidR="00C43AD0" w:rsidRPr="008716B9" w:rsidTr="00CC5851">
        <w:trPr>
          <w:trHeight w:val="780"/>
        </w:trPr>
        <w:tc>
          <w:tcPr>
            <w:tcW w:w="2078" w:type="dxa"/>
            <w:hideMark/>
          </w:tcPr>
          <w:p w:rsidR="00C43AD0" w:rsidRPr="008716B9" w:rsidRDefault="00C43AD0" w:rsidP="00CC585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</w:pPr>
            <w:r w:rsidRPr="008716B9"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  <w:t>BERT-base-multilingual-cased</w:t>
            </w:r>
          </w:p>
        </w:tc>
        <w:tc>
          <w:tcPr>
            <w:tcW w:w="1275" w:type="dxa"/>
            <w:noWrap/>
            <w:hideMark/>
          </w:tcPr>
          <w:p w:rsidR="00C43AD0" w:rsidRPr="008716B9" w:rsidRDefault="00C43AD0" w:rsidP="00CC585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</w:pPr>
            <w:r w:rsidRPr="008716B9"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  <w:t>256</w:t>
            </w:r>
          </w:p>
        </w:tc>
        <w:tc>
          <w:tcPr>
            <w:tcW w:w="1328" w:type="dxa"/>
            <w:noWrap/>
            <w:hideMark/>
          </w:tcPr>
          <w:p w:rsidR="00C43AD0" w:rsidRPr="008716B9" w:rsidRDefault="00C43AD0" w:rsidP="00CC585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</w:pPr>
            <w:r w:rsidRPr="008716B9"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  <w:t>64</w:t>
            </w:r>
          </w:p>
        </w:tc>
        <w:tc>
          <w:tcPr>
            <w:tcW w:w="0" w:type="auto"/>
            <w:noWrap/>
            <w:hideMark/>
          </w:tcPr>
          <w:p w:rsidR="00C43AD0" w:rsidRPr="008716B9" w:rsidRDefault="00C43AD0" w:rsidP="00CC585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</w:pPr>
            <w:r w:rsidRPr="008716B9"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  <w:t>5.00E-05</w:t>
            </w:r>
          </w:p>
        </w:tc>
        <w:tc>
          <w:tcPr>
            <w:tcW w:w="1094" w:type="dxa"/>
            <w:noWrap/>
            <w:hideMark/>
          </w:tcPr>
          <w:p w:rsidR="00C43AD0" w:rsidRPr="008716B9" w:rsidRDefault="00C43AD0" w:rsidP="00CC585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8716B9">
              <w:rPr>
                <w:rFonts w:ascii="Times New Roman" w:eastAsiaTheme="minorHAnsi" w:hAnsi="Times New Roman" w:cs="Times New Roman"/>
                <w:kern w:val="0"/>
                <w:sz w:val="22"/>
              </w:rPr>
              <w:t xml:space="preserve">0.90701 </w:t>
            </w:r>
          </w:p>
        </w:tc>
        <w:tc>
          <w:tcPr>
            <w:tcW w:w="1791" w:type="dxa"/>
          </w:tcPr>
          <w:p w:rsidR="00C43AD0" w:rsidRPr="008716B9" w:rsidRDefault="00C43AD0" w:rsidP="00CC585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43AD0" w:rsidRPr="008716B9" w:rsidTr="00CC5851">
        <w:trPr>
          <w:trHeight w:val="780"/>
        </w:trPr>
        <w:tc>
          <w:tcPr>
            <w:tcW w:w="2078" w:type="dxa"/>
            <w:hideMark/>
          </w:tcPr>
          <w:p w:rsidR="00C43AD0" w:rsidRPr="008716B9" w:rsidRDefault="00C43AD0" w:rsidP="00CC585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</w:pPr>
            <w:r w:rsidRPr="008716B9"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  <w:t>BERT-base-multilingual-cased</w:t>
            </w:r>
          </w:p>
        </w:tc>
        <w:tc>
          <w:tcPr>
            <w:tcW w:w="1275" w:type="dxa"/>
            <w:noWrap/>
            <w:hideMark/>
          </w:tcPr>
          <w:p w:rsidR="00C43AD0" w:rsidRPr="008716B9" w:rsidRDefault="00C43AD0" w:rsidP="00CC585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</w:pPr>
            <w:r w:rsidRPr="008716B9"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  <w:t>256</w:t>
            </w:r>
          </w:p>
        </w:tc>
        <w:tc>
          <w:tcPr>
            <w:tcW w:w="1328" w:type="dxa"/>
            <w:noWrap/>
            <w:hideMark/>
          </w:tcPr>
          <w:p w:rsidR="00C43AD0" w:rsidRPr="008716B9" w:rsidRDefault="00C43AD0" w:rsidP="00CC585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</w:pPr>
            <w:r w:rsidRPr="008716B9"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  <w:t>64</w:t>
            </w:r>
          </w:p>
        </w:tc>
        <w:tc>
          <w:tcPr>
            <w:tcW w:w="0" w:type="auto"/>
            <w:noWrap/>
            <w:hideMark/>
          </w:tcPr>
          <w:p w:rsidR="00C43AD0" w:rsidRPr="008716B9" w:rsidRDefault="00C43AD0" w:rsidP="00CC585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</w:pPr>
            <w:r w:rsidRPr="008716B9"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  <w:t>3.00E-05</w:t>
            </w:r>
          </w:p>
        </w:tc>
        <w:tc>
          <w:tcPr>
            <w:tcW w:w="1094" w:type="dxa"/>
            <w:noWrap/>
            <w:hideMark/>
          </w:tcPr>
          <w:p w:rsidR="00C43AD0" w:rsidRPr="008716B9" w:rsidRDefault="00C43AD0" w:rsidP="00CC585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</w:pPr>
            <w:r w:rsidRPr="008716B9"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  <w:t xml:space="preserve">0.93218 </w:t>
            </w:r>
          </w:p>
        </w:tc>
        <w:tc>
          <w:tcPr>
            <w:tcW w:w="1791" w:type="dxa"/>
          </w:tcPr>
          <w:p w:rsidR="00C43AD0" w:rsidRPr="008716B9" w:rsidRDefault="00C43AD0" w:rsidP="00CC585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43AD0" w:rsidRPr="008716B9" w:rsidTr="00CC5851">
        <w:trPr>
          <w:trHeight w:val="780"/>
        </w:trPr>
        <w:tc>
          <w:tcPr>
            <w:tcW w:w="2078" w:type="dxa"/>
            <w:hideMark/>
          </w:tcPr>
          <w:p w:rsidR="00C43AD0" w:rsidRPr="008716B9" w:rsidRDefault="00C43AD0" w:rsidP="00CC585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</w:pPr>
            <w:r w:rsidRPr="008716B9"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  <w:t>BERT-base-multilingual-cased</w:t>
            </w:r>
          </w:p>
        </w:tc>
        <w:tc>
          <w:tcPr>
            <w:tcW w:w="1275" w:type="dxa"/>
            <w:noWrap/>
            <w:hideMark/>
          </w:tcPr>
          <w:p w:rsidR="00C43AD0" w:rsidRPr="008716B9" w:rsidRDefault="00C43AD0" w:rsidP="00CC585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</w:pPr>
            <w:r w:rsidRPr="008716B9"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  <w:t>256</w:t>
            </w:r>
          </w:p>
        </w:tc>
        <w:tc>
          <w:tcPr>
            <w:tcW w:w="1328" w:type="dxa"/>
            <w:noWrap/>
            <w:hideMark/>
          </w:tcPr>
          <w:p w:rsidR="00C43AD0" w:rsidRPr="008716B9" w:rsidRDefault="00C43AD0" w:rsidP="00CC585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</w:pPr>
            <w:r w:rsidRPr="008716B9"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  <w:t>64</w:t>
            </w:r>
          </w:p>
        </w:tc>
        <w:tc>
          <w:tcPr>
            <w:tcW w:w="0" w:type="auto"/>
            <w:noWrap/>
            <w:hideMark/>
          </w:tcPr>
          <w:p w:rsidR="00C43AD0" w:rsidRPr="008716B9" w:rsidRDefault="00C43AD0" w:rsidP="00CC585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</w:pPr>
            <w:r w:rsidRPr="008716B9"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  <w:t>1.00E-05</w:t>
            </w:r>
          </w:p>
        </w:tc>
        <w:tc>
          <w:tcPr>
            <w:tcW w:w="1094" w:type="dxa"/>
            <w:noWrap/>
            <w:hideMark/>
          </w:tcPr>
          <w:p w:rsidR="00C43AD0" w:rsidRPr="008716B9" w:rsidRDefault="00C43AD0" w:rsidP="00CC585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8716B9">
              <w:rPr>
                <w:rFonts w:ascii="Times New Roman" w:eastAsiaTheme="minorHAnsi" w:hAnsi="Times New Roman" w:cs="Times New Roman"/>
                <w:kern w:val="0"/>
                <w:sz w:val="22"/>
              </w:rPr>
              <w:t xml:space="preserve">0.92499 </w:t>
            </w:r>
          </w:p>
        </w:tc>
        <w:tc>
          <w:tcPr>
            <w:tcW w:w="1791" w:type="dxa"/>
          </w:tcPr>
          <w:p w:rsidR="00C43AD0" w:rsidRPr="008716B9" w:rsidRDefault="00C43AD0" w:rsidP="00CC585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43AD0" w:rsidRPr="008716B9" w:rsidTr="00CC5851">
        <w:trPr>
          <w:trHeight w:val="520"/>
        </w:trPr>
        <w:tc>
          <w:tcPr>
            <w:tcW w:w="2078" w:type="dxa"/>
            <w:hideMark/>
          </w:tcPr>
          <w:p w:rsidR="00C43AD0" w:rsidRPr="008716B9" w:rsidRDefault="00C43AD0" w:rsidP="00CC585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</w:pPr>
            <w:r w:rsidRPr="008716B9"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  <w:t>BERT-base-multilingual-cased</w:t>
            </w:r>
          </w:p>
        </w:tc>
        <w:tc>
          <w:tcPr>
            <w:tcW w:w="1275" w:type="dxa"/>
            <w:noWrap/>
            <w:hideMark/>
          </w:tcPr>
          <w:p w:rsidR="00C43AD0" w:rsidRPr="008716B9" w:rsidRDefault="00C43AD0" w:rsidP="00CC585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</w:pPr>
            <w:r w:rsidRPr="008716B9"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  <w:t>256</w:t>
            </w:r>
          </w:p>
        </w:tc>
        <w:tc>
          <w:tcPr>
            <w:tcW w:w="1328" w:type="dxa"/>
            <w:noWrap/>
            <w:hideMark/>
          </w:tcPr>
          <w:p w:rsidR="00C43AD0" w:rsidRPr="008716B9" w:rsidRDefault="00C43AD0" w:rsidP="00CC585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</w:pPr>
            <w:r w:rsidRPr="008716B9"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0" w:type="auto"/>
            <w:noWrap/>
            <w:hideMark/>
          </w:tcPr>
          <w:p w:rsidR="00C43AD0" w:rsidRPr="008716B9" w:rsidRDefault="00C43AD0" w:rsidP="00CC585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</w:pPr>
            <w:r w:rsidRPr="008716B9"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  <w:t>5.00E-05</w:t>
            </w:r>
          </w:p>
        </w:tc>
        <w:tc>
          <w:tcPr>
            <w:tcW w:w="1094" w:type="dxa"/>
            <w:noWrap/>
            <w:hideMark/>
          </w:tcPr>
          <w:p w:rsidR="00C43AD0" w:rsidRPr="008716B9" w:rsidRDefault="00C43AD0" w:rsidP="00CC585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8716B9">
              <w:rPr>
                <w:rFonts w:ascii="Times New Roman" w:eastAsiaTheme="minorHAnsi" w:hAnsi="Times New Roman" w:cs="Times New Roman"/>
                <w:kern w:val="0"/>
                <w:sz w:val="22"/>
              </w:rPr>
              <w:t xml:space="preserve">0.92122 </w:t>
            </w:r>
          </w:p>
        </w:tc>
        <w:tc>
          <w:tcPr>
            <w:tcW w:w="1791" w:type="dxa"/>
          </w:tcPr>
          <w:p w:rsidR="00C43AD0" w:rsidRPr="008716B9" w:rsidRDefault="00C43AD0" w:rsidP="00CC585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43AD0" w:rsidRPr="008716B9" w:rsidTr="00CC5851">
        <w:trPr>
          <w:trHeight w:val="520"/>
        </w:trPr>
        <w:tc>
          <w:tcPr>
            <w:tcW w:w="2078" w:type="dxa"/>
            <w:hideMark/>
          </w:tcPr>
          <w:p w:rsidR="00C43AD0" w:rsidRPr="008716B9" w:rsidRDefault="00C43AD0" w:rsidP="00CC585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</w:pPr>
            <w:r w:rsidRPr="008716B9"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  <w:t>BERT-base-multilingual-cased</w:t>
            </w:r>
          </w:p>
        </w:tc>
        <w:tc>
          <w:tcPr>
            <w:tcW w:w="1275" w:type="dxa"/>
            <w:noWrap/>
            <w:hideMark/>
          </w:tcPr>
          <w:p w:rsidR="00C43AD0" w:rsidRPr="008716B9" w:rsidRDefault="00C43AD0" w:rsidP="00CC585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</w:pPr>
            <w:r w:rsidRPr="008716B9"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  <w:t>256</w:t>
            </w:r>
          </w:p>
        </w:tc>
        <w:tc>
          <w:tcPr>
            <w:tcW w:w="1328" w:type="dxa"/>
            <w:noWrap/>
            <w:hideMark/>
          </w:tcPr>
          <w:p w:rsidR="00C43AD0" w:rsidRPr="008716B9" w:rsidRDefault="00C43AD0" w:rsidP="00CC585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</w:pPr>
            <w:r w:rsidRPr="008716B9"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0" w:type="auto"/>
            <w:noWrap/>
            <w:hideMark/>
          </w:tcPr>
          <w:p w:rsidR="00C43AD0" w:rsidRPr="008716B9" w:rsidRDefault="00C43AD0" w:rsidP="00CC585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</w:pPr>
            <w:r w:rsidRPr="008716B9"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  <w:t>3.00E-05</w:t>
            </w:r>
          </w:p>
        </w:tc>
        <w:tc>
          <w:tcPr>
            <w:tcW w:w="1094" w:type="dxa"/>
            <w:noWrap/>
            <w:hideMark/>
          </w:tcPr>
          <w:p w:rsidR="00C43AD0" w:rsidRPr="008716B9" w:rsidRDefault="00C43AD0" w:rsidP="00CC585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8716B9">
              <w:rPr>
                <w:rFonts w:ascii="Times New Roman" w:eastAsiaTheme="minorHAnsi" w:hAnsi="Times New Roman" w:cs="Times New Roman"/>
                <w:kern w:val="0"/>
                <w:sz w:val="22"/>
              </w:rPr>
              <w:t xml:space="preserve">0.93732 </w:t>
            </w:r>
          </w:p>
        </w:tc>
        <w:tc>
          <w:tcPr>
            <w:tcW w:w="1791" w:type="dxa"/>
          </w:tcPr>
          <w:p w:rsidR="00C43AD0" w:rsidRPr="008716B9" w:rsidRDefault="00C43AD0" w:rsidP="00CC585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43AD0" w:rsidRPr="008716B9" w:rsidTr="00CC5851">
        <w:trPr>
          <w:trHeight w:val="520"/>
        </w:trPr>
        <w:tc>
          <w:tcPr>
            <w:tcW w:w="2078" w:type="dxa"/>
            <w:hideMark/>
          </w:tcPr>
          <w:p w:rsidR="00C43AD0" w:rsidRPr="008716B9" w:rsidRDefault="00C43AD0" w:rsidP="00CC585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</w:pPr>
            <w:r w:rsidRPr="008716B9"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  <w:t>BERT-base-multilingual-cased</w:t>
            </w:r>
          </w:p>
        </w:tc>
        <w:tc>
          <w:tcPr>
            <w:tcW w:w="1275" w:type="dxa"/>
            <w:noWrap/>
            <w:hideMark/>
          </w:tcPr>
          <w:p w:rsidR="00C43AD0" w:rsidRPr="008716B9" w:rsidRDefault="00C43AD0" w:rsidP="00CC585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</w:pPr>
            <w:r w:rsidRPr="008716B9"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  <w:t>256</w:t>
            </w:r>
          </w:p>
        </w:tc>
        <w:tc>
          <w:tcPr>
            <w:tcW w:w="1328" w:type="dxa"/>
            <w:noWrap/>
            <w:hideMark/>
          </w:tcPr>
          <w:p w:rsidR="00C43AD0" w:rsidRPr="008716B9" w:rsidRDefault="00C43AD0" w:rsidP="00CC585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</w:pPr>
            <w:r w:rsidRPr="008716B9"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0" w:type="auto"/>
            <w:noWrap/>
            <w:hideMark/>
          </w:tcPr>
          <w:p w:rsidR="00C43AD0" w:rsidRPr="008716B9" w:rsidRDefault="00C43AD0" w:rsidP="00CC585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</w:pPr>
            <w:r w:rsidRPr="008716B9"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  <w:t>3.00E-05</w:t>
            </w:r>
          </w:p>
        </w:tc>
        <w:tc>
          <w:tcPr>
            <w:tcW w:w="1094" w:type="dxa"/>
            <w:noWrap/>
            <w:hideMark/>
          </w:tcPr>
          <w:p w:rsidR="00C43AD0" w:rsidRPr="008716B9" w:rsidRDefault="00C43AD0" w:rsidP="00CC585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8716B9">
              <w:rPr>
                <w:rFonts w:ascii="Times New Roman" w:eastAsiaTheme="minorHAnsi" w:hAnsi="Times New Roman" w:cs="Times New Roman"/>
                <w:kern w:val="0"/>
                <w:sz w:val="22"/>
              </w:rPr>
              <w:t xml:space="preserve">0.92704 </w:t>
            </w:r>
          </w:p>
        </w:tc>
        <w:tc>
          <w:tcPr>
            <w:tcW w:w="1791" w:type="dxa"/>
            <w:hideMark/>
          </w:tcPr>
          <w:p w:rsidR="00C43AD0" w:rsidRPr="008716B9" w:rsidRDefault="00C43AD0" w:rsidP="006735D6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</w:pPr>
            <w:r w:rsidRPr="008716B9"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  <w:t xml:space="preserve">Stemming, </w:t>
            </w:r>
            <w:r w:rsidR="006735D6"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  <w:t>l</w:t>
            </w:r>
            <w:r w:rsidRPr="008716B9"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  <w:t xml:space="preserve">emmatization and </w:t>
            </w:r>
            <w:r w:rsidR="006735D6"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  <w:t>l</w:t>
            </w:r>
            <w:r w:rsidRPr="008716B9"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  <w:t>owercasing</w:t>
            </w:r>
          </w:p>
        </w:tc>
      </w:tr>
      <w:tr w:rsidR="00C43AD0" w:rsidRPr="008716B9" w:rsidTr="00CC5851">
        <w:trPr>
          <w:trHeight w:val="780"/>
        </w:trPr>
        <w:tc>
          <w:tcPr>
            <w:tcW w:w="2078" w:type="dxa"/>
            <w:hideMark/>
          </w:tcPr>
          <w:p w:rsidR="00C43AD0" w:rsidRPr="008716B9" w:rsidRDefault="00C43AD0" w:rsidP="00CC585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</w:pPr>
            <w:r w:rsidRPr="008716B9"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  <w:t>BERT-base-cased</w:t>
            </w:r>
          </w:p>
        </w:tc>
        <w:tc>
          <w:tcPr>
            <w:tcW w:w="1275" w:type="dxa"/>
            <w:noWrap/>
            <w:hideMark/>
          </w:tcPr>
          <w:p w:rsidR="00C43AD0" w:rsidRPr="008716B9" w:rsidRDefault="00C43AD0" w:rsidP="00CC585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</w:pPr>
            <w:r w:rsidRPr="008716B9"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  <w:t>256</w:t>
            </w:r>
          </w:p>
        </w:tc>
        <w:tc>
          <w:tcPr>
            <w:tcW w:w="1328" w:type="dxa"/>
            <w:noWrap/>
            <w:hideMark/>
          </w:tcPr>
          <w:p w:rsidR="00C43AD0" w:rsidRPr="008716B9" w:rsidRDefault="00C43AD0" w:rsidP="00CC585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</w:pPr>
            <w:r w:rsidRPr="008716B9"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  <w:t>64</w:t>
            </w:r>
          </w:p>
        </w:tc>
        <w:tc>
          <w:tcPr>
            <w:tcW w:w="0" w:type="auto"/>
            <w:noWrap/>
            <w:hideMark/>
          </w:tcPr>
          <w:p w:rsidR="00C43AD0" w:rsidRPr="008716B9" w:rsidRDefault="00C43AD0" w:rsidP="00CC585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</w:pPr>
            <w:r w:rsidRPr="008716B9"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  <w:t>5.00E-05</w:t>
            </w:r>
          </w:p>
        </w:tc>
        <w:tc>
          <w:tcPr>
            <w:tcW w:w="1094" w:type="dxa"/>
            <w:noWrap/>
            <w:hideMark/>
          </w:tcPr>
          <w:p w:rsidR="00C43AD0" w:rsidRPr="008716B9" w:rsidRDefault="00C43AD0" w:rsidP="00CC585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8716B9">
              <w:rPr>
                <w:rFonts w:ascii="Times New Roman" w:eastAsiaTheme="minorHAnsi" w:hAnsi="Times New Roman" w:cs="Times New Roman"/>
                <w:kern w:val="0"/>
                <w:sz w:val="22"/>
              </w:rPr>
              <w:t xml:space="preserve">0.92208 </w:t>
            </w:r>
          </w:p>
        </w:tc>
        <w:tc>
          <w:tcPr>
            <w:tcW w:w="1791" w:type="dxa"/>
          </w:tcPr>
          <w:p w:rsidR="00C43AD0" w:rsidRPr="008716B9" w:rsidRDefault="00C43AD0" w:rsidP="00CC585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43AD0" w:rsidRPr="008716B9" w:rsidTr="00CC5851">
        <w:trPr>
          <w:trHeight w:val="780"/>
        </w:trPr>
        <w:tc>
          <w:tcPr>
            <w:tcW w:w="2078" w:type="dxa"/>
            <w:hideMark/>
          </w:tcPr>
          <w:p w:rsidR="00C43AD0" w:rsidRPr="008716B9" w:rsidRDefault="00C43AD0" w:rsidP="00CC585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</w:pPr>
            <w:r w:rsidRPr="008716B9"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  <w:t>BERT-base-cased</w:t>
            </w:r>
          </w:p>
        </w:tc>
        <w:tc>
          <w:tcPr>
            <w:tcW w:w="1275" w:type="dxa"/>
            <w:noWrap/>
            <w:hideMark/>
          </w:tcPr>
          <w:p w:rsidR="00C43AD0" w:rsidRPr="008716B9" w:rsidRDefault="00C43AD0" w:rsidP="00CC585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</w:pPr>
            <w:r w:rsidRPr="008716B9"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  <w:t>256</w:t>
            </w:r>
          </w:p>
        </w:tc>
        <w:tc>
          <w:tcPr>
            <w:tcW w:w="1328" w:type="dxa"/>
            <w:noWrap/>
            <w:hideMark/>
          </w:tcPr>
          <w:p w:rsidR="00C43AD0" w:rsidRPr="008716B9" w:rsidRDefault="00C43AD0" w:rsidP="00CC585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</w:pPr>
            <w:r w:rsidRPr="008716B9"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  <w:t>64</w:t>
            </w:r>
          </w:p>
        </w:tc>
        <w:tc>
          <w:tcPr>
            <w:tcW w:w="0" w:type="auto"/>
            <w:noWrap/>
            <w:hideMark/>
          </w:tcPr>
          <w:p w:rsidR="00C43AD0" w:rsidRPr="008716B9" w:rsidRDefault="00C43AD0" w:rsidP="00CC585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</w:pPr>
            <w:r w:rsidRPr="008716B9"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  <w:t>3.00E-05</w:t>
            </w:r>
          </w:p>
        </w:tc>
        <w:tc>
          <w:tcPr>
            <w:tcW w:w="1094" w:type="dxa"/>
            <w:noWrap/>
            <w:hideMark/>
          </w:tcPr>
          <w:p w:rsidR="00C43AD0" w:rsidRPr="008716B9" w:rsidRDefault="00C43AD0" w:rsidP="00CC585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8716B9">
              <w:rPr>
                <w:rFonts w:ascii="Times New Roman" w:eastAsiaTheme="minorHAnsi" w:hAnsi="Times New Roman" w:cs="Times New Roman"/>
                <w:kern w:val="0"/>
                <w:sz w:val="22"/>
              </w:rPr>
              <w:t xml:space="preserve">0.92927 </w:t>
            </w:r>
          </w:p>
        </w:tc>
        <w:tc>
          <w:tcPr>
            <w:tcW w:w="1791" w:type="dxa"/>
          </w:tcPr>
          <w:p w:rsidR="00C43AD0" w:rsidRPr="008716B9" w:rsidRDefault="00C43AD0" w:rsidP="00CC585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43AD0" w:rsidRPr="008716B9" w:rsidTr="00CC5851">
        <w:trPr>
          <w:trHeight w:val="780"/>
        </w:trPr>
        <w:tc>
          <w:tcPr>
            <w:tcW w:w="2078" w:type="dxa"/>
            <w:hideMark/>
          </w:tcPr>
          <w:p w:rsidR="00C43AD0" w:rsidRPr="008716B9" w:rsidRDefault="00C43AD0" w:rsidP="00CC585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</w:pPr>
            <w:r w:rsidRPr="008716B9"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  <w:t>BERT-base-cased</w:t>
            </w:r>
          </w:p>
        </w:tc>
        <w:tc>
          <w:tcPr>
            <w:tcW w:w="1275" w:type="dxa"/>
            <w:noWrap/>
            <w:hideMark/>
          </w:tcPr>
          <w:p w:rsidR="00C43AD0" w:rsidRPr="008716B9" w:rsidRDefault="00C43AD0" w:rsidP="00CC585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</w:pPr>
            <w:r w:rsidRPr="008716B9"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  <w:t>256</w:t>
            </w:r>
          </w:p>
        </w:tc>
        <w:tc>
          <w:tcPr>
            <w:tcW w:w="1328" w:type="dxa"/>
            <w:noWrap/>
            <w:hideMark/>
          </w:tcPr>
          <w:p w:rsidR="00C43AD0" w:rsidRPr="008716B9" w:rsidRDefault="00C43AD0" w:rsidP="00CC585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</w:pPr>
            <w:r w:rsidRPr="008716B9"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  <w:t>64</w:t>
            </w:r>
          </w:p>
        </w:tc>
        <w:tc>
          <w:tcPr>
            <w:tcW w:w="0" w:type="auto"/>
            <w:noWrap/>
            <w:hideMark/>
          </w:tcPr>
          <w:p w:rsidR="00C43AD0" w:rsidRPr="008716B9" w:rsidRDefault="00C43AD0" w:rsidP="00CC585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</w:pPr>
            <w:r w:rsidRPr="008716B9"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  <w:t>1.00E-05</w:t>
            </w:r>
          </w:p>
        </w:tc>
        <w:tc>
          <w:tcPr>
            <w:tcW w:w="1094" w:type="dxa"/>
            <w:noWrap/>
            <w:hideMark/>
          </w:tcPr>
          <w:p w:rsidR="00C43AD0" w:rsidRPr="008716B9" w:rsidRDefault="00C43AD0" w:rsidP="00CC585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8716B9">
              <w:rPr>
                <w:rFonts w:ascii="Times New Roman" w:eastAsiaTheme="minorHAnsi" w:hAnsi="Times New Roman" w:cs="Times New Roman"/>
                <w:kern w:val="0"/>
                <w:sz w:val="22"/>
              </w:rPr>
              <w:t xml:space="preserve">0.92807 </w:t>
            </w:r>
          </w:p>
        </w:tc>
        <w:tc>
          <w:tcPr>
            <w:tcW w:w="1791" w:type="dxa"/>
          </w:tcPr>
          <w:p w:rsidR="00C43AD0" w:rsidRPr="008716B9" w:rsidRDefault="00C43AD0" w:rsidP="00CC585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43AD0" w:rsidRPr="008716B9" w:rsidTr="00CC5851">
        <w:trPr>
          <w:trHeight w:val="780"/>
        </w:trPr>
        <w:tc>
          <w:tcPr>
            <w:tcW w:w="2078" w:type="dxa"/>
            <w:hideMark/>
          </w:tcPr>
          <w:p w:rsidR="00C43AD0" w:rsidRPr="008716B9" w:rsidRDefault="00C43AD0" w:rsidP="00CC585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</w:pPr>
            <w:r w:rsidRPr="008716B9"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  <w:t>BioBERT-base-cased-v1.2</w:t>
            </w:r>
          </w:p>
        </w:tc>
        <w:tc>
          <w:tcPr>
            <w:tcW w:w="1275" w:type="dxa"/>
            <w:noWrap/>
            <w:hideMark/>
          </w:tcPr>
          <w:p w:rsidR="00C43AD0" w:rsidRPr="008716B9" w:rsidRDefault="00C43AD0" w:rsidP="00CC585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</w:pPr>
            <w:r w:rsidRPr="008716B9"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  <w:t>256</w:t>
            </w:r>
          </w:p>
        </w:tc>
        <w:tc>
          <w:tcPr>
            <w:tcW w:w="1328" w:type="dxa"/>
            <w:noWrap/>
            <w:hideMark/>
          </w:tcPr>
          <w:p w:rsidR="00C43AD0" w:rsidRPr="008716B9" w:rsidRDefault="00C43AD0" w:rsidP="00CC585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</w:pPr>
            <w:r w:rsidRPr="008716B9"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  <w:t>64</w:t>
            </w:r>
          </w:p>
        </w:tc>
        <w:tc>
          <w:tcPr>
            <w:tcW w:w="0" w:type="auto"/>
            <w:noWrap/>
            <w:hideMark/>
          </w:tcPr>
          <w:p w:rsidR="00C43AD0" w:rsidRPr="008716B9" w:rsidRDefault="00C43AD0" w:rsidP="00CC585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</w:pPr>
            <w:r w:rsidRPr="008716B9"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  <w:t>5.00E-05</w:t>
            </w:r>
          </w:p>
        </w:tc>
        <w:tc>
          <w:tcPr>
            <w:tcW w:w="1094" w:type="dxa"/>
            <w:noWrap/>
            <w:hideMark/>
          </w:tcPr>
          <w:p w:rsidR="00C43AD0" w:rsidRPr="008716B9" w:rsidRDefault="00C43AD0" w:rsidP="00CC585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</w:pPr>
            <w:r w:rsidRPr="008716B9"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  <w:t xml:space="preserve">0.91043 </w:t>
            </w:r>
          </w:p>
        </w:tc>
        <w:tc>
          <w:tcPr>
            <w:tcW w:w="1791" w:type="dxa"/>
          </w:tcPr>
          <w:p w:rsidR="00C43AD0" w:rsidRPr="008716B9" w:rsidRDefault="00C43AD0" w:rsidP="00CC585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43AD0" w:rsidRPr="008716B9" w:rsidTr="00CC5851">
        <w:trPr>
          <w:trHeight w:val="780"/>
        </w:trPr>
        <w:tc>
          <w:tcPr>
            <w:tcW w:w="2078" w:type="dxa"/>
            <w:hideMark/>
          </w:tcPr>
          <w:p w:rsidR="00C43AD0" w:rsidRPr="008716B9" w:rsidRDefault="00C43AD0" w:rsidP="00CC585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</w:pPr>
            <w:r w:rsidRPr="008716B9"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  <w:t>BioBERT-base-cased-v1.2</w:t>
            </w:r>
          </w:p>
        </w:tc>
        <w:tc>
          <w:tcPr>
            <w:tcW w:w="1275" w:type="dxa"/>
            <w:noWrap/>
            <w:hideMark/>
          </w:tcPr>
          <w:p w:rsidR="00C43AD0" w:rsidRPr="008716B9" w:rsidRDefault="00C43AD0" w:rsidP="00CC585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</w:pPr>
            <w:r w:rsidRPr="008716B9"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  <w:t>256</w:t>
            </w:r>
          </w:p>
        </w:tc>
        <w:tc>
          <w:tcPr>
            <w:tcW w:w="1328" w:type="dxa"/>
            <w:noWrap/>
            <w:hideMark/>
          </w:tcPr>
          <w:p w:rsidR="00C43AD0" w:rsidRPr="008716B9" w:rsidRDefault="00C43AD0" w:rsidP="00CC585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</w:pPr>
            <w:r w:rsidRPr="008716B9"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  <w:t>64</w:t>
            </w:r>
          </w:p>
        </w:tc>
        <w:tc>
          <w:tcPr>
            <w:tcW w:w="0" w:type="auto"/>
            <w:noWrap/>
            <w:hideMark/>
          </w:tcPr>
          <w:p w:rsidR="00C43AD0" w:rsidRPr="008716B9" w:rsidRDefault="00C43AD0" w:rsidP="00CC585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</w:pPr>
            <w:r w:rsidRPr="008716B9"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  <w:t>3.00E-05</w:t>
            </w:r>
          </w:p>
        </w:tc>
        <w:tc>
          <w:tcPr>
            <w:tcW w:w="1094" w:type="dxa"/>
            <w:noWrap/>
            <w:hideMark/>
          </w:tcPr>
          <w:p w:rsidR="00C43AD0" w:rsidRPr="008716B9" w:rsidRDefault="00C43AD0" w:rsidP="00CC585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</w:pPr>
            <w:r w:rsidRPr="008716B9"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  <w:t xml:space="preserve">0.93663 </w:t>
            </w:r>
          </w:p>
        </w:tc>
        <w:tc>
          <w:tcPr>
            <w:tcW w:w="1791" w:type="dxa"/>
          </w:tcPr>
          <w:p w:rsidR="00C43AD0" w:rsidRPr="008716B9" w:rsidRDefault="00C43AD0" w:rsidP="00CC585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43AD0" w:rsidRPr="008716B9" w:rsidTr="00CC5851">
        <w:trPr>
          <w:trHeight w:val="780"/>
        </w:trPr>
        <w:tc>
          <w:tcPr>
            <w:tcW w:w="2078" w:type="dxa"/>
            <w:hideMark/>
          </w:tcPr>
          <w:p w:rsidR="00C43AD0" w:rsidRPr="008716B9" w:rsidRDefault="00C43AD0" w:rsidP="00CC585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</w:pPr>
            <w:r w:rsidRPr="008716B9"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  <w:lastRenderedPageBreak/>
              <w:t>BioBERT-base-cased-v1.2</w:t>
            </w:r>
          </w:p>
        </w:tc>
        <w:tc>
          <w:tcPr>
            <w:tcW w:w="1275" w:type="dxa"/>
            <w:noWrap/>
            <w:hideMark/>
          </w:tcPr>
          <w:p w:rsidR="00C43AD0" w:rsidRPr="008716B9" w:rsidRDefault="00C43AD0" w:rsidP="00CC585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</w:pPr>
            <w:r w:rsidRPr="008716B9"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  <w:t>256</w:t>
            </w:r>
          </w:p>
        </w:tc>
        <w:tc>
          <w:tcPr>
            <w:tcW w:w="1328" w:type="dxa"/>
            <w:noWrap/>
            <w:hideMark/>
          </w:tcPr>
          <w:p w:rsidR="00C43AD0" w:rsidRPr="008716B9" w:rsidRDefault="00C43AD0" w:rsidP="00CC585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</w:pPr>
            <w:r w:rsidRPr="008716B9"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  <w:t>64</w:t>
            </w:r>
          </w:p>
        </w:tc>
        <w:tc>
          <w:tcPr>
            <w:tcW w:w="0" w:type="auto"/>
            <w:noWrap/>
            <w:hideMark/>
          </w:tcPr>
          <w:p w:rsidR="00C43AD0" w:rsidRPr="008716B9" w:rsidRDefault="00C43AD0" w:rsidP="00CC585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</w:pPr>
            <w:r w:rsidRPr="008716B9"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  <w:t>1.00E-05</w:t>
            </w:r>
          </w:p>
        </w:tc>
        <w:tc>
          <w:tcPr>
            <w:tcW w:w="1094" w:type="dxa"/>
            <w:noWrap/>
            <w:hideMark/>
          </w:tcPr>
          <w:p w:rsidR="00C43AD0" w:rsidRPr="008716B9" w:rsidRDefault="00C43AD0" w:rsidP="00CC585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</w:pPr>
            <w:r w:rsidRPr="008716B9"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  <w:t xml:space="preserve">0.92619 </w:t>
            </w:r>
          </w:p>
        </w:tc>
        <w:tc>
          <w:tcPr>
            <w:tcW w:w="1791" w:type="dxa"/>
          </w:tcPr>
          <w:p w:rsidR="00C43AD0" w:rsidRPr="008716B9" w:rsidRDefault="00C43AD0" w:rsidP="00CC585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43AD0" w:rsidRPr="008716B9" w:rsidTr="00CC5851">
        <w:trPr>
          <w:trHeight w:val="520"/>
        </w:trPr>
        <w:tc>
          <w:tcPr>
            <w:tcW w:w="2078" w:type="dxa"/>
            <w:hideMark/>
          </w:tcPr>
          <w:p w:rsidR="00C43AD0" w:rsidRPr="008716B9" w:rsidRDefault="00C43AD0" w:rsidP="00CC585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</w:pPr>
            <w:r w:rsidRPr="008716B9"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  <w:t>BioBERT-base-cased-v1.2</w:t>
            </w:r>
          </w:p>
        </w:tc>
        <w:tc>
          <w:tcPr>
            <w:tcW w:w="1275" w:type="dxa"/>
            <w:noWrap/>
            <w:hideMark/>
          </w:tcPr>
          <w:p w:rsidR="00C43AD0" w:rsidRPr="008716B9" w:rsidRDefault="00C43AD0" w:rsidP="00CC585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</w:pPr>
            <w:r w:rsidRPr="008716B9"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  <w:t>256</w:t>
            </w:r>
          </w:p>
        </w:tc>
        <w:tc>
          <w:tcPr>
            <w:tcW w:w="1328" w:type="dxa"/>
            <w:noWrap/>
            <w:hideMark/>
          </w:tcPr>
          <w:p w:rsidR="00C43AD0" w:rsidRPr="008716B9" w:rsidRDefault="00C43AD0" w:rsidP="00CC585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</w:pPr>
            <w:r w:rsidRPr="008716B9"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0" w:type="auto"/>
            <w:noWrap/>
            <w:hideMark/>
          </w:tcPr>
          <w:p w:rsidR="00C43AD0" w:rsidRPr="008716B9" w:rsidRDefault="00C43AD0" w:rsidP="00CC585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</w:pPr>
            <w:r w:rsidRPr="008716B9"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  <w:t>3.00E-05</w:t>
            </w:r>
          </w:p>
        </w:tc>
        <w:tc>
          <w:tcPr>
            <w:tcW w:w="1094" w:type="dxa"/>
            <w:noWrap/>
            <w:hideMark/>
          </w:tcPr>
          <w:p w:rsidR="00C43AD0" w:rsidRPr="008716B9" w:rsidRDefault="00C43AD0" w:rsidP="00CC585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</w:pPr>
            <w:r w:rsidRPr="008716B9"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  <w:t xml:space="preserve">0.94554 </w:t>
            </w:r>
          </w:p>
        </w:tc>
        <w:tc>
          <w:tcPr>
            <w:tcW w:w="1791" w:type="dxa"/>
            <w:hideMark/>
          </w:tcPr>
          <w:p w:rsidR="00C43AD0" w:rsidRPr="008716B9" w:rsidRDefault="00C43AD0" w:rsidP="006735D6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</w:pPr>
            <w:r w:rsidRPr="008716B9"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  <w:t xml:space="preserve">Stemming and </w:t>
            </w:r>
            <w:r w:rsidR="006735D6"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  <w:t>l</w:t>
            </w:r>
            <w:r w:rsidRPr="008716B9"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  <w:t>owercasing</w:t>
            </w:r>
          </w:p>
        </w:tc>
      </w:tr>
      <w:tr w:rsidR="00C43AD0" w:rsidRPr="008716B9" w:rsidTr="00CC5851">
        <w:trPr>
          <w:trHeight w:val="520"/>
        </w:trPr>
        <w:tc>
          <w:tcPr>
            <w:tcW w:w="2078" w:type="dxa"/>
            <w:hideMark/>
          </w:tcPr>
          <w:p w:rsidR="00C43AD0" w:rsidRPr="008716B9" w:rsidRDefault="00C43AD0" w:rsidP="00CC585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</w:pPr>
            <w:r w:rsidRPr="008716B9"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  <w:t>BioBERT-base-cased-v1.2</w:t>
            </w:r>
          </w:p>
        </w:tc>
        <w:tc>
          <w:tcPr>
            <w:tcW w:w="1275" w:type="dxa"/>
            <w:noWrap/>
            <w:hideMark/>
          </w:tcPr>
          <w:p w:rsidR="00C43AD0" w:rsidRPr="008716B9" w:rsidRDefault="00C43AD0" w:rsidP="00CC585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</w:pPr>
            <w:r w:rsidRPr="008716B9"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  <w:t>256</w:t>
            </w:r>
          </w:p>
        </w:tc>
        <w:tc>
          <w:tcPr>
            <w:tcW w:w="1328" w:type="dxa"/>
            <w:noWrap/>
            <w:hideMark/>
          </w:tcPr>
          <w:p w:rsidR="00C43AD0" w:rsidRPr="008716B9" w:rsidRDefault="00C43AD0" w:rsidP="00CC585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</w:pPr>
            <w:r w:rsidRPr="008716B9"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0" w:type="auto"/>
            <w:noWrap/>
            <w:hideMark/>
          </w:tcPr>
          <w:p w:rsidR="00C43AD0" w:rsidRPr="008716B9" w:rsidRDefault="00C43AD0" w:rsidP="00CC585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</w:pPr>
            <w:r w:rsidRPr="008716B9"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  <w:t>5.00E-05</w:t>
            </w:r>
          </w:p>
        </w:tc>
        <w:tc>
          <w:tcPr>
            <w:tcW w:w="1094" w:type="dxa"/>
            <w:noWrap/>
            <w:hideMark/>
          </w:tcPr>
          <w:p w:rsidR="00C43AD0" w:rsidRPr="008716B9" w:rsidRDefault="00C43AD0" w:rsidP="00CC585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</w:pPr>
            <w:r w:rsidRPr="008716B9"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  <w:t xml:space="preserve">0.94246 </w:t>
            </w:r>
          </w:p>
        </w:tc>
        <w:tc>
          <w:tcPr>
            <w:tcW w:w="1791" w:type="dxa"/>
            <w:hideMark/>
          </w:tcPr>
          <w:p w:rsidR="00C43AD0" w:rsidRPr="008716B9" w:rsidRDefault="006735D6" w:rsidP="006735D6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  <w:t>Stemming and lo</w:t>
            </w:r>
            <w:r w:rsidR="00C43AD0" w:rsidRPr="008716B9"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  <w:t>wercasing</w:t>
            </w:r>
          </w:p>
        </w:tc>
      </w:tr>
      <w:tr w:rsidR="00C43AD0" w:rsidRPr="008716B9" w:rsidTr="00CC5851">
        <w:trPr>
          <w:trHeight w:val="520"/>
        </w:trPr>
        <w:tc>
          <w:tcPr>
            <w:tcW w:w="2078" w:type="dxa"/>
            <w:hideMark/>
          </w:tcPr>
          <w:p w:rsidR="00C43AD0" w:rsidRPr="008716B9" w:rsidRDefault="00C43AD0" w:rsidP="00CC585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</w:pPr>
            <w:r w:rsidRPr="008716B9"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  <w:t>BioBERT-base-cased-v1.2</w:t>
            </w:r>
          </w:p>
        </w:tc>
        <w:tc>
          <w:tcPr>
            <w:tcW w:w="1275" w:type="dxa"/>
            <w:noWrap/>
            <w:hideMark/>
          </w:tcPr>
          <w:p w:rsidR="00C43AD0" w:rsidRPr="008716B9" w:rsidRDefault="00C43AD0" w:rsidP="00CC585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</w:pPr>
            <w:r w:rsidRPr="008716B9"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  <w:t>256</w:t>
            </w:r>
          </w:p>
        </w:tc>
        <w:tc>
          <w:tcPr>
            <w:tcW w:w="1328" w:type="dxa"/>
            <w:noWrap/>
            <w:hideMark/>
          </w:tcPr>
          <w:p w:rsidR="00C43AD0" w:rsidRPr="008716B9" w:rsidRDefault="00C43AD0" w:rsidP="00CC585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</w:pPr>
            <w:r w:rsidRPr="008716B9"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0" w:type="auto"/>
            <w:noWrap/>
            <w:hideMark/>
          </w:tcPr>
          <w:p w:rsidR="00C43AD0" w:rsidRPr="008716B9" w:rsidRDefault="00C43AD0" w:rsidP="00CC585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</w:pPr>
            <w:r w:rsidRPr="008716B9"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  <w:t>1.00E-05</w:t>
            </w:r>
          </w:p>
        </w:tc>
        <w:tc>
          <w:tcPr>
            <w:tcW w:w="1094" w:type="dxa"/>
            <w:noWrap/>
            <w:hideMark/>
          </w:tcPr>
          <w:p w:rsidR="00C43AD0" w:rsidRPr="008716B9" w:rsidRDefault="00C43AD0" w:rsidP="00CC585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</w:pPr>
            <w:r w:rsidRPr="008716B9"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  <w:t xml:space="preserve">0.94451 </w:t>
            </w:r>
          </w:p>
        </w:tc>
        <w:tc>
          <w:tcPr>
            <w:tcW w:w="1791" w:type="dxa"/>
            <w:hideMark/>
          </w:tcPr>
          <w:p w:rsidR="00C43AD0" w:rsidRPr="008716B9" w:rsidRDefault="006735D6" w:rsidP="00CC585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  <w:t>Stemming and l</w:t>
            </w:r>
            <w:r w:rsidR="00C43AD0" w:rsidRPr="008716B9"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  <w:t>owercasing</w:t>
            </w:r>
          </w:p>
        </w:tc>
      </w:tr>
      <w:tr w:rsidR="00C43AD0" w:rsidRPr="008716B9" w:rsidTr="00CC5851">
        <w:trPr>
          <w:trHeight w:val="520"/>
        </w:trPr>
        <w:tc>
          <w:tcPr>
            <w:tcW w:w="2078" w:type="dxa"/>
            <w:hideMark/>
          </w:tcPr>
          <w:p w:rsidR="00C43AD0" w:rsidRPr="008716B9" w:rsidRDefault="00C43AD0" w:rsidP="00CC585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</w:pPr>
            <w:r w:rsidRPr="008716B9"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  <w:t>BioBERT-base-cased-v1.2</w:t>
            </w:r>
          </w:p>
        </w:tc>
        <w:tc>
          <w:tcPr>
            <w:tcW w:w="1275" w:type="dxa"/>
            <w:noWrap/>
            <w:hideMark/>
          </w:tcPr>
          <w:p w:rsidR="00C43AD0" w:rsidRPr="008716B9" w:rsidRDefault="00C43AD0" w:rsidP="00CC585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</w:pPr>
            <w:r w:rsidRPr="008716B9"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  <w:t>256</w:t>
            </w:r>
          </w:p>
        </w:tc>
        <w:tc>
          <w:tcPr>
            <w:tcW w:w="1328" w:type="dxa"/>
            <w:noWrap/>
            <w:hideMark/>
          </w:tcPr>
          <w:p w:rsidR="00C43AD0" w:rsidRPr="008716B9" w:rsidRDefault="00C43AD0" w:rsidP="00CC585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</w:pPr>
            <w:r w:rsidRPr="008716B9"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0" w:type="auto"/>
            <w:noWrap/>
            <w:hideMark/>
          </w:tcPr>
          <w:p w:rsidR="00C43AD0" w:rsidRPr="008716B9" w:rsidRDefault="00C43AD0" w:rsidP="00CC585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</w:pPr>
            <w:r w:rsidRPr="008716B9"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  <w:t>5.00E-05</w:t>
            </w:r>
          </w:p>
        </w:tc>
        <w:tc>
          <w:tcPr>
            <w:tcW w:w="1094" w:type="dxa"/>
            <w:noWrap/>
            <w:hideMark/>
          </w:tcPr>
          <w:p w:rsidR="00C43AD0" w:rsidRPr="008716B9" w:rsidRDefault="00C43AD0" w:rsidP="00CC585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</w:pPr>
            <w:r w:rsidRPr="008716B9"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  <w:t xml:space="preserve">0.94177 </w:t>
            </w:r>
          </w:p>
        </w:tc>
        <w:tc>
          <w:tcPr>
            <w:tcW w:w="1791" w:type="dxa"/>
          </w:tcPr>
          <w:p w:rsidR="00C43AD0" w:rsidRPr="008716B9" w:rsidRDefault="00C43AD0" w:rsidP="00CC585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43AD0" w:rsidRPr="008716B9" w:rsidTr="00CC5851">
        <w:trPr>
          <w:trHeight w:val="520"/>
        </w:trPr>
        <w:tc>
          <w:tcPr>
            <w:tcW w:w="2078" w:type="dxa"/>
            <w:hideMark/>
          </w:tcPr>
          <w:p w:rsidR="00C43AD0" w:rsidRPr="008716B9" w:rsidRDefault="00C43AD0" w:rsidP="00CC585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</w:pPr>
            <w:r w:rsidRPr="008716B9"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  <w:t>BioBERT-base-cased-v1.2</w:t>
            </w:r>
          </w:p>
        </w:tc>
        <w:tc>
          <w:tcPr>
            <w:tcW w:w="1275" w:type="dxa"/>
            <w:noWrap/>
            <w:hideMark/>
          </w:tcPr>
          <w:p w:rsidR="00C43AD0" w:rsidRPr="008716B9" w:rsidRDefault="00C43AD0" w:rsidP="00CC585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</w:pPr>
            <w:r w:rsidRPr="008716B9"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  <w:t>256</w:t>
            </w:r>
          </w:p>
        </w:tc>
        <w:tc>
          <w:tcPr>
            <w:tcW w:w="1328" w:type="dxa"/>
            <w:noWrap/>
            <w:hideMark/>
          </w:tcPr>
          <w:p w:rsidR="00C43AD0" w:rsidRPr="008716B9" w:rsidRDefault="00C43AD0" w:rsidP="00CC585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</w:pPr>
            <w:r w:rsidRPr="008716B9"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0" w:type="auto"/>
            <w:noWrap/>
            <w:hideMark/>
          </w:tcPr>
          <w:p w:rsidR="00C43AD0" w:rsidRPr="008716B9" w:rsidRDefault="00C43AD0" w:rsidP="00CC585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</w:pPr>
            <w:r w:rsidRPr="008716B9"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  <w:t>3.00E-05</w:t>
            </w:r>
          </w:p>
        </w:tc>
        <w:tc>
          <w:tcPr>
            <w:tcW w:w="1094" w:type="dxa"/>
            <w:noWrap/>
            <w:hideMark/>
          </w:tcPr>
          <w:p w:rsidR="00C43AD0" w:rsidRPr="008716B9" w:rsidRDefault="00C43AD0" w:rsidP="00CC585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</w:pPr>
            <w:r w:rsidRPr="008716B9"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  <w:t xml:space="preserve">0.94622 </w:t>
            </w:r>
          </w:p>
        </w:tc>
        <w:tc>
          <w:tcPr>
            <w:tcW w:w="1791" w:type="dxa"/>
          </w:tcPr>
          <w:p w:rsidR="00C43AD0" w:rsidRPr="008716B9" w:rsidRDefault="00C43AD0" w:rsidP="00CC585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43AD0" w:rsidRPr="008716B9" w:rsidTr="00CC5851">
        <w:trPr>
          <w:trHeight w:val="520"/>
        </w:trPr>
        <w:tc>
          <w:tcPr>
            <w:tcW w:w="2078" w:type="dxa"/>
            <w:hideMark/>
          </w:tcPr>
          <w:p w:rsidR="00C43AD0" w:rsidRPr="008716B9" w:rsidRDefault="00C43AD0" w:rsidP="00CC585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</w:pPr>
            <w:r w:rsidRPr="008716B9"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  <w:t>BioBERT-base-cased-v1.2</w:t>
            </w:r>
          </w:p>
        </w:tc>
        <w:tc>
          <w:tcPr>
            <w:tcW w:w="1275" w:type="dxa"/>
            <w:noWrap/>
            <w:hideMark/>
          </w:tcPr>
          <w:p w:rsidR="00C43AD0" w:rsidRPr="008716B9" w:rsidRDefault="00C43AD0" w:rsidP="00CC585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</w:pPr>
            <w:r w:rsidRPr="008716B9"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  <w:t>256</w:t>
            </w:r>
          </w:p>
        </w:tc>
        <w:tc>
          <w:tcPr>
            <w:tcW w:w="1328" w:type="dxa"/>
            <w:noWrap/>
            <w:hideMark/>
          </w:tcPr>
          <w:p w:rsidR="00C43AD0" w:rsidRPr="008716B9" w:rsidRDefault="00C43AD0" w:rsidP="00CC585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</w:pPr>
            <w:r w:rsidRPr="008716B9"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0" w:type="auto"/>
            <w:noWrap/>
            <w:hideMark/>
          </w:tcPr>
          <w:p w:rsidR="00C43AD0" w:rsidRPr="008716B9" w:rsidRDefault="00C43AD0" w:rsidP="00CC585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</w:pPr>
            <w:r w:rsidRPr="008716B9"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  <w:t>1.00E-05</w:t>
            </w:r>
          </w:p>
        </w:tc>
        <w:tc>
          <w:tcPr>
            <w:tcW w:w="1094" w:type="dxa"/>
            <w:noWrap/>
            <w:hideMark/>
          </w:tcPr>
          <w:p w:rsidR="00C43AD0" w:rsidRPr="008716B9" w:rsidRDefault="00C43AD0" w:rsidP="00CC585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</w:pPr>
            <w:r w:rsidRPr="008716B9"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  <w:t xml:space="preserve">0.94434 </w:t>
            </w:r>
          </w:p>
        </w:tc>
        <w:tc>
          <w:tcPr>
            <w:tcW w:w="1791" w:type="dxa"/>
          </w:tcPr>
          <w:p w:rsidR="00C43AD0" w:rsidRPr="008716B9" w:rsidRDefault="00C43AD0" w:rsidP="00CC585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43AD0" w:rsidRPr="008716B9" w:rsidTr="00CC5851">
        <w:trPr>
          <w:trHeight w:val="780"/>
        </w:trPr>
        <w:tc>
          <w:tcPr>
            <w:tcW w:w="2078" w:type="dxa"/>
            <w:hideMark/>
          </w:tcPr>
          <w:p w:rsidR="00C43AD0" w:rsidRPr="008716B9" w:rsidRDefault="00C43AD0" w:rsidP="00CC585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</w:pPr>
            <w:r w:rsidRPr="008716B9"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  <w:t>BioLinkBERT-base</w:t>
            </w:r>
          </w:p>
        </w:tc>
        <w:tc>
          <w:tcPr>
            <w:tcW w:w="1275" w:type="dxa"/>
            <w:noWrap/>
            <w:hideMark/>
          </w:tcPr>
          <w:p w:rsidR="00C43AD0" w:rsidRPr="008716B9" w:rsidRDefault="00C43AD0" w:rsidP="00CC585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</w:pPr>
            <w:r w:rsidRPr="008716B9"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  <w:t>256</w:t>
            </w:r>
          </w:p>
        </w:tc>
        <w:tc>
          <w:tcPr>
            <w:tcW w:w="1328" w:type="dxa"/>
            <w:noWrap/>
            <w:hideMark/>
          </w:tcPr>
          <w:p w:rsidR="00C43AD0" w:rsidRPr="008716B9" w:rsidRDefault="00C43AD0" w:rsidP="00CC585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</w:pPr>
            <w:r w:rsidRPr="008716B9"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  <w:t>64</w:t>
            </w:r>
          </w:p>
        </w:tc>
        <w:tc>
          <w:tcPr>
            <w:tcW w:w="0" w:type="auto"/>
            <w:noWrap/>
            <w:hideMark/>
          </w:tcPr>
          <w:p w:rsidR="00C43AD0" w:rsidRPr="008716B9" w:rsidRDefault="00C43AD0" w:rsidP="00CC585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</w:pPr>
            <w:r w:rsidRPr="008716B9"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  <w:t>5.00E-05</w:t>
            </w:r>
          </w:p>
        </w:tc>
        <w:tc>
          <w:tcPr>
            <w:tcW w:w="1094" w:type="dxa"/>
            <w:noWrap/>
            <w:hideMark/>
          </w:tcPr>
          <w:p w:rsidR="00C43AD0" w:rsidRPr="008716B9" w:rsidRDefault="00C43AD0" w:rsidP="00CC585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</w:pPr>
            <w:r w:rsidRPr="008716B9"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  <w:t xml:space="preserve">0.92413 </w:t>
            </w:r>
          </w:p>
        </w:tc>
        <w:tc>
          <w:tcPr>
            <w:tcW w:w="1791" w:type="dxa"/>
          </w:tcPr>
          <w:p w:rsidR="00C43AD0" w:rsidRPr="008716B9" w:rsidRDefault="00C43AD0" w:rsidP="00CC585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43AD0" w:rsidRPr="008716B9" w:rsidTr="00CC5851">
        <w:trPr>
          <w:trHeight w:val="780"/>
        </w:trPr>
        <w:tc>
          <w:tcPr>
            <w:tcW w:w="2078" w:type="dxa"/>
            <w:hideMark/>
          </w:tcPr>
          <w:p w:rsidR="00C43AD0" w:rsidRPr="008716B9" w:rsidRDefault="00C43AD0" w:rsidP="00CC585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</w:pPr>
            <w:r w:rsidRPr="008716B9"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  <w:t>BioLinkBERT-base</w:t>
            </w:r>
          </w:p>
        </w:tc>
        <w:tc>
          <w:tcPr>
            <w:tcW w:w="1275" w:type="dxa"/>
            <w:noWrap/>
            <w:hideMark/>
          </w:tcPr>
          <w:p w:rsidR="00C43AD0" w:rsidRPr="008716B9" w:rsidRDefault="00C43AD0" w:rsidP="00CC585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</w:pPr>
            <w:r w:rsidRPr="008716B9"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  <w:t>256</w:t>
            </w:r>
          </w:p>
        </w:tc>
        <w:tc>
          <w:tcPr>
            <w:tcW w:w="1328" w:type="dxa"/>
            <w:noWrap/>
            <w:hideMark/>
          </w:tcPr>
          <w:p w:rsidR="00C43AD0" w:rsidRPr="008716B9" w:rsidRDefault="00C43AD0" w:rsidP="00CC585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</w:pPr>
            <w:r w:rsidRPr="008716B9"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  <w:t>64</w:t>
            </w:r>
          </w:p>
        </w:tc>
        <w:tc>
          <w:tcPr>
            <w:tcW w:w="0" w:type="auto"/>
            <w:noWrap/>
            <w:hideMark/>
          </w:tcPr>
          <w:p w:rsidR="00C43AD0" w:rsidRPr="008716B9" w:rsidRDefault="00C43AD0" w:rsidP="00CC585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</w:pPr>
            <w:r w:rsidRPr="008716B9"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  <w:t>3.00E-05</w:t>
            </w:r>
          </w:p>
        </w:tc>
        <w:tc>
          <w:tcPr>
            <w:tcW w:w="1094" w:type="dxa"/>
            <w:noWrap/>
            <w:hideMark/>
          </w:tcPr>
          <w:p w:rsidR="00C43AD0" w:rsidRPr="008716B9" w:rsidRDefault="00C43AD0" w:rsidP="00CC585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</w:pPr>
            <w:r w:rsidRPr="008716B9"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  <w:t xml:space="preserve">0.92327 </w:t>
            </w:r>
          </w:p>
        </w:tc>
        <w:tc>
          <w:tcPr>
            <w:tcW w:w="1791" w:type="dxa"/>
          </w:tcPr>
          <w:p w:rsidR="00C43AD0" w:rsidRPr="008716B9" w:rsidRDefault="00C43AD0" w:rsidP="00CC585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43AD0" w:rsidRPr="008716B9" w:rsidTr="00CC5851">
        <w:trPr>
          <w:trHeight w:val="780"/>
        </w:trPr>
        <w:tc>
          <w:tcPr>
            <w:tcW w:w="2078" w:type="dxa"/>
            <w:hideMark/>
          </w:tcPr>
          <w:p w:rsidR="00C43AD0" w:rsidRPr="008716B9" w:rsidRDefault="00C43AD0" w:rsidP="00CC585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</w:pPr>
            <w:r w:rsidRPr="008716B9"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  <w:t>BioLinkBERT-base</w:t>
            </w:r>
          </w:p>
        </w:tc>
        <w:tc>
          <w:tcPr>
            <w:tcW w:w="1275" w:type="dxa"/>
            <w:noWrap/>
            <w:hideMark/>
          </w:tcPr>
          <w:p w:rsidR="00C43AD0" w:rsidRPr="008716B9" w:rsidRDefault="00C43AD0" w:rsidP="00CC585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</w:pPr>
            <w:r w:rsidRPr="008716B9"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  <w:t>256</w:t>
            </w:r>
          </w:p>
        </w:tc>
        <w:tc>
          <w:tcPr>
            <w:tcW w:w="1328" w:type="dxa"/>
            <w:noWrap/>
            <w:hideMark/>
          </w:tcPr>
          <w:p w:rsidR="00C43AD0" w:rsidRPr="008716B9" w:rsidRDefault="00C43AD0" w:rsidP="00CC585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</w:pPr>
            <w:r w:rsidRPr="008716B9"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  <w:t>64</w:t>
            </w:r>
          </w:p>
        </w:tc>
        <w:tc>
          <w:tcPr>
            <w:tcW w:w="0" w:type="auto"/>
            <w:noWrap/>
            <w:hideMark/>
          </w:tcPr>
          <w:p w:rsidR="00C43AD0" w:rsidRPr="008716B9" w:rsidRDefault="00C43AD0" w:rsidP="00CC585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</w:pPr>
            <w:r w:rsidRPr="008716B9"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  <w:t>1.00E-05</w:t>
            </w:r>
          </w:p>
        </w:tc>
        <w:tc>
          <w:tcPr>
            <w:tcW w:w="1094" w:type="dxa"/>
            <w:noWrap/>
            <w:hideMark/>
          </w:tcPr>
          <w:p w:rsidR="00C43AD0" w:rsidRPr="008716B9" w:rsidRDefault="00C43AD0" w:rsidP="00CC585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</w:pPr>
            <w:r w:rsidRPr="008716B9"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  <w:t xml:space="preserve">0.92858 </w:t>
            </w:r>
          </w:p>
        </w:tc>
        <w:tc>
          <w:tcPr>
            <w:tcW w:w="1791" w:type="dxa"/>
          </w:tcPr>
          <w:p w:rsidR="00C43AD0" w:rsidRPr="008716B9" w:rsidRDefault="00C43AD0" w:rsidP="00CC585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43AD0" w:rsidRPr="008716B9" w:rsidTr="00CC5851">
        <w:trPr>
          <w:trHeight w:val="340"/>
        </w:trPr>
        <w:tc>
          <w:tcPr>
            <w:tcW w:w="2078" w:type="dxa"/>
            <w:hideMark/>
          </w:tcPr>
          <w:p w:rsidR="00C43AD0" w:rsidRPr="008716B9" w:rsidRDefault="00C43AD0" w:rsidP="00CC585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</w:pPr>
            <w:r w:rsidRPr="008716B9"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  <w:t>BioLinkBERT-base</w:t>
            </w:r>
          </w:p>
        </w:tc>
        <w:tc>
          <w:tcPr>
            <w:tcW w:w="1275" w:type="dxa"/>
            <w:noWrap/>
            <w:hideMark/>
          </w:tcPr>
          <w:p w:rsidR="00C43AD0" w:rsidRPr="008716B9" w:rsidRDefault="00C43AD0" w:rsidP="00CC585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</w:pPr>
            <w:r w:rsidRPr="008716B9"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  <w:t>256</w:t>
            </w:r>
          </w:p>
        </w:tc>
        <w:tc>
          <w:tcPr>
            <w:tcW w:w="1328" w:type="dxa"/>
            <w:noWrap/>
            <w:hideMark/>
          </w:tcPr>
          <w:p w:rsidR="00C43AD0" w:rsidRPr="008716B9" w:rsidRDefault="00C43AD0" w:rsidP="00CC585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</w:pPr>
            <w:r w:rsidRPr="008716B9"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0" w:type="auto"/>
            <w:noWrap/>
            <w:hideMark/>
          </w:tcPr>
          <w:p w:rsidR="00C43AD0" w:rsidRPr="008716B9" w:rsidRDefault="00C43AD0" w:rsidP="00CC585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</w:pPr>
            <w:r w:rsidRPr="008716B9"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  <w:t>3.00E-05</w:t>
            </w:r>
          </w:p>
        </w:tc>
        <w:tc>
          <w:tcPr>
            <w:tcW w:w="1094" w:type="dxa"/>
            <w:noWrap/>
            <w:hideMark/>
          </w:tcPr>
          <w:p w:rsidR="00C43AD0" w:rsidRPr="008716B9" w:rsidRDefault="00C43AD0" w:rsidP="00CC585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</w:pPr>
            <w:r w:rsidRPr="008716B9"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  <w:t xml:space="preserve">0.93937 </w:t>
            </w:r>
          </w:p>
        </w:tc>
        <w:tc>
          <w:tcPr>
            <w:tcW w:w="1791" w:type="dxa"/>
            <w:hideMark/>
          </w:tcPr>
          <w:p w:rsidR="00C43AD0" w:rsidRPr="008716B9" w:rsidRDefault="006735D6" w:rsidP="00CC585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  <w:t>Stemming, lemmatization and l</w:t>
            </w:r>
            <w:r w:rsidR="00C43AD0" w:rsidRPr="008716B9"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  <w:t>owercasing</w:t>
            </w:r>
          </w:p>
        </w:tc>
      </w:tr>
      <w:tr w:rsidR="00C43AD0" w:rsidRPr="008716B9" w:rsidTr="00CC5851">
        <w:trPr>
          <w:trHeight w:val="340"/>
        </w:trPr>
        <w:tc>
          <w:tcPr>
            <w:tcW w:w="2078" w:type="dxa"/>
            <w:hideMark/>
          </w:tcPr>
          <w:p w:rsidR="00C43AD0" w:rsidRPr="008716B9" w:rsidRDefault="00C43AD0" w:rsidP="00CC585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</w:pPr>
            <w:r w:rsidRPr="008716B9"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  <w:t>BioLinkBERT-base</w:t>
            </w:r>
          </w:p>
        </w:tc>
        <w:tc>
          <w:tcPr>
            <w:tcW w:w="1275" w:type="dxa"/>
            <w:noWrap/>
            <w:hideMark/>
          </w:tcPr>
          <w:p w:rsidR="00C43AD0" w:rsidRPr="008716B9" w:rsidRDefault="00C43AD0" w:rsidP="00CC585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</w:pPr>
            <w:r w:rsidRPr="008716B9"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  <w:t>256</w:t>
            </w:r>
          </w:p>
        </w:tc>
        <w:tc>
          <w:tcPr>
            <w:tcW w:w="1328" w:type="dxa"/>
            <w:noWrap/>
            <w:hideMark/>
          </w:tcPr>
          <w:p w:rsidR="00C43AD0" w:rsidRPr="008716B9" w:rsidRDefault="00C43AD0" w:rsidP="00CC585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</w:pPr>
            <w:r w:rsidRPr="008716B9"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0" w:type="auto"/>
            <w:noWrap/>
            <w:hideMark/>
          </w:tcPr>
          <w:p w:rsidR="00C43AD0" w:rsidRPr="008716B9" w:rsidRDefault="00C43AD0" w:rsidP="00CC585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</w:pPr>
            <w:r w:rsidRPr="008716B9"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  <w:t>5.00E-05</w:t>
            </w:r>
          </w:p>
        </w:tc>
        <w:tc>
          <w:tcPr>
            <w:tcW w:w="1094" w:type="dxa"/>
            <w:noWrap/>
            <w:hideMark/>
          </w:tcPr>
          <w:p w:rsidR="00C43AD0" w:rsidRPr="008716B9" w:rsidRDefault="00C43AD0" w:rsidP="00CC585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</w:pPr>
            <w:r w:rsidRPr="008716B9"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  <w:t xml:space="preserve">0.92789 </w:t>
            </w:r>
          </w:p>
        </w:tc>
        <w:tc>
          <w:tcPr>
            <w:tcW w:w="1791" w:type="dxa"/>
            <w:hideMark/>
          </w:tcPr>
          <w:p w:rsidR="00C43AD0" w:rsidRPr="008716B9" w:rsidRDefault="006735D6" w:rsidP="00CC585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  <w:t>Stemming, lemmatization and l</w:t>
            </w:r>
            <w:r w:rsidR="00C43AD0" w:rsidRPr="008716B9"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  <w:t>owercasing</w:t>
            </w:r>
          </w:p>
        </w:tc>
      </w:tr>
      <w:tr w:rsidR="00C43AD0" w:rsidRPr="008716B9" w:rsidTr="00CC5851">
        <w:trPr>
          <w:trHeight w:val="340"/>
        </w:trPr>
        <w:tc>
          <w:tcPr>
            <w:tcW w:w="2078" w:type="dxa"/>
            <w:hideMark/>
          </w:tcPr>
          <w:p w:rsidR="00C43AD0" w:rsidRPr="008716B9" w:rsidRDefault="00C43AD0" w:rsidP="00CC585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</w:pPr>
            <w:r w:rsidRPr="008716B9"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  <w:lastRenderedPageBreak/>
              <w:t>BioLinkBERT-base</w:t>
            </w:r>
          </w:p>
        </w:tc>
        <w:tc>
          <w:tcPr>
            <w:tcW w:w="1275" w:type="dxa"/>
            <w:noWrap/>
            <w:hideMark/>
          </w:tcPr>
          <w:p w:rsidR="00C43AD0" w:rsidRPr="008716B9" w:rsidRDefault="00C43AD0" w:rsidP="00CC585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</w:pPr>
            <w:r w:rsidRPr="008716B9"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  <w:t>256</w:t>
            </w:r>
          </w:p>
        </w:tc>
        <w:tc>
          <w:tcPr>
            <w:tcW w:w="1328" w:type="dxa"/>
            <w:noWrap/>
            <w:hideMark/>
          </w:tcPr>
          <w:p w:rsidR="00C43AD0" w:rsidRPr="008716B9" w:rsidRDefault="00C43AD0" w:rsidP="00CC585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</w:pPr>
            <w:r w:rsidRPr="008716B9"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0" w:type="auto"/>
            <w:noWrap/>
            <w:hideMark/>
          </w:tcPr>
          <w:p w:rsidR="00C43AD0" w:rsidRPr="008716B9" w:rsidRDefault="00C43AD0" w:rsidP="00CC585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</w:pPr>
            <w:r w:rsidRPr="008716B9"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  <w:t>1.00E-05</w:t>
            </w:r>
          </w:p>
        </w:tc>
        <w:tc>
          <w:tcPr>
            <w:tcW w:w="1094" w:type="dxa"/>
            <w:noWrap/>
            <w:hideMark/>
          </w:tcPr>
          <w:p w:rsidR="00C43AD0" w:rsidRPr="008716B9" w:rsidRDefault="00C43AD0" w:rsidP="00CC585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Theme="minorHAnsi" w:hAnsi="Times New Roman" w:cs="Times New Roman"/>
                <w:b/>
                <w:bCs/>
                <w:kern w:val="0"/>
                <w:sz w:val="22"/>
              </w:rPr>
            </w:pPr>
            <w:r w:rsidRPr="008716B9">
              <w:rPr>
                <w:rFonts w:ascii="Times New Roman" w:eastAsiaTheme="minorHAnsi" w:hAnsi="Times New Roman" w:cs="Times New Roman"/>
                <w:b/>
                <w:bCs/>
                <w:kern w:val="0"/>
                <w:sz w:val="22"/>
              </w:rPr>
              <w:t xml:space="preserve">0.94777 </w:t>
            </w:r>
          </w:p>
        </w:tc>
        <w:tc>
          <w:tcPr>
            <w:tcW w:w="1791" w:type="dxa"/>
            <w:hideMark/>
          </w:tcPr>
          <w:p w:rsidR="00C43AD0" w:rsidRPr="008716B9" w:rsidRDefault="006735D6" w:rsidP="00CC585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  <w:t>Stemming, lemmatization and l</w:t>
            </w:r>
            <w:r w:rsidR="00C43AD0" w:rsidRPr="008716B9"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  <w:t>owercasing</w:t>
            </w:r>
          </w:p>
        </w:tc>
      </w:tr>
      <w:tr w:rsidR="00C43AD0" w:rsidRPr="008716B9" w:rsidTr="00CC5851">
        <w:trPr>
          <w:trHeight w:val="340"/>
        </w:trPr>
        <w:tc>
          <w:tcPr>
            <w:tcW w:w="2078" w:type="dxa"/>
            <w:hideMark/>
          </w:tcPr>
          <w:p w:rsidR="00C43AD0" w:rsidRPr="008716B9" w:rsidRDefault="00C43AD0" w:rsidP="00CC585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</w:pPr>
            <w:r w:rsidRPr="008716B9"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  <w:t>BioLinkBERT-base</w:t>
            </w:r>
          </w:p>
        </w:tc>
        <w:tc>
          <w:tcPr>
            <w:tcW w:w="1275" w:type="dxa"/>
            <w:noWrap/>
            <w:hideMark/>
          </w:tcPr>
          <w:p w:rsidR="00C43AD0" w:rsidRPr="008716B9" w:rsidRDefault="00C43AD0" w:rsidP="00CC585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</w:pPr>
            <w:r w:rsidRPr="008716B9"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  <w:t>256</w:t>
            </w:r>
          </w:p>
        </w:tc>
        <w:tc>
          <w:tcPr>
            <w:tcW w:w="1328" w:type="dxa"/>
            <w:noWrap/>
            <w:hideMark/>
          </w:tcPr>
          <w:p w:rsidR="00C43AD0" w:rsidRPr="008716B9" w:rsidRDefault="00C43AD0" w:rsidP="00CC585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</w:pPr>
            <w:r w:rsidRPr="008716B9"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0" w:type="auto"/>
            <w:noWrap/>
            <w:hideMark/>
          </w:tcPr>
          <w:p w:rsidR="00C43AD0" w:rsidRPr="008716B9" w:rsidRDefault="00C43AD0" w:rsidP="00CC585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</w:pPr>
            <w:r w:rsidRPr="008716B9"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  <w:t>1.00E-05</w:t>
            </w:r>
          </w:p>
        </w:tc>
        <w:tc>
          <w:tcPr>
            <w:tcW w:w="1094" w:type="dxa"/>
            <w:noWrap/>
            <w:hideMark/>
          </w:tcPr>
          <w:p w:rsidR="00C43AD0" w:rsidRPr="008716B9" w:rsidRDefault="00C43AD0" w:rsidP="00CC585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</w:pPr>
            <w:r w:rsidRPr="008716B9"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  <w:t xml:space="preserve">0.94554 </w:t>
            </w:r>
          </w:p>
        </w:tc>
        <w:tc>
          <w:tcPr>
            <w:tcW w:w="1791" w:type="dxa"/>
            <w:hideMark/>
          </w:tcPr>
          <w:p w:rsidR="00C43AD0" w:rsidRPr="008716B9" w:rsidRDefault="006735D6" w:rsidP="00CC585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  <w:t>Stemming, lemmatization and l</w:t>
            </w:r>
            <w:r w:rsidRPr="008716B9"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  <w:t>owercasing</w:t>
            </w:r>
          </w:p>
        </w:tc>
      </w:tr>
      <w:tr w:rsidR="00C43AD0" w:rsidRPr="008716B9" w:rsidTr="00CC5851">
        <w:trPr>
          <w:trHeight w:val="340"/>
        </w:trPr>
        <w:tc>
          <w:tcPr>
            <w:tcW w:w="2078" w:type="dxa"/>
            <w:hideMark/>
          </w:tcPr>
          <w:p w:rsidR="00C43AD0" w:rsidRPr="008716B9" w:rsidRDefault="00C43AD0" w:rsidP="00CC585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</w:pPr>
            <w:r w:rsidRPr="008716B9"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  <w:t>BioLinkBERT-base</w:t>
            </w:r>
          </w:p>
        </w:tc>
        <w:tc>
          <w:tcPr>
            <w:tcW w:w="1275" w:type="dxa"/>
            <w:noWrap/>
            <w:hideMark/>
          </w:tcPr>
          <w:p w:rsidR="00C43AD0" w:rsidRPr="008716B9" w:rsidRDefault="00C43AD0" w:rsidP="00CC585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</w:pPr>
            <w:r w:rsidRPr="008716B9"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  <w:t>256</w:t>
            </w:r>
          </w:p>
        </w:tc>
        <w:tc>
          <w:tcPr>
            <w:tcW w:w="1328" w:type="dxa"/>
            <w:noWrap/>
            <w:hideMark/>
          </w:tcPr>
          <w:p w:rsidR="00C43AD0" w:rsidRPr="008716B9" w:rsidRDefault="00C43AD0" w:rsidP="00CC585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</w:pPr>
            <w:r w:rsidRPr="008716B9"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0" w:type="auto"/>
            <w:noWrap/>
            <w:hideMark/>
          </w:tcPr>
          <w:p w:rsidR="00C43AD0" w:rsidRPr="008716B9" w:rsidRDefault="00C43AD0" w:rsidP="00CC585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</w:pPr>
            <w:r w:rsidRPr="008716B9"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  <w:t>1.00E-05</w:t>
            </w:r>
          </w:p>
        </w:tc>
        <w:tc>
          <w:tcPr>
            <w:tcW w:w="1094" w:type="dxa"/>
            <w:noWrap/>
            <w:hideMark/>
          </w:tcPr>
          <w:p w:rsidR="00C43AD0" w:rsidRPr="008716B9" w:rsidRDefault="00C43AD0" w:rsidP="00CC585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</w:pPr>
            <w:r w:rsidRPr="008716B9"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  <w:t xml:space="preserve">0.94417 </w:t>
            </w:r>
          </w:p>
        </w:tc>
        <w:tc>
          <w:tcPr>
            <w:tcW w:w="1791" w:type="dxa"/>
            <w:hideMark/>
          </w:tcPr>
          <w:p w:rsidR="00C43AD0" w:rsidRPr="008716B9" w:rsidRDefault="006735D6" w:rsidP="00CC585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  <w:t>Stemming, lemmatization and l</w:t>
            </w:r>
            <w:r w:rsidRPr="008716B9"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  <w:t>owercasing</w:t>
            </w:r>
          </w:p>
        </w:tc>
      </w:tr>
      <w:tr w:rsidR="00C43AD0" w:rsidRPr="008716B9" w:rsidTr="00CC5851">
        <w:trPr>
          <w:trHeight w:val="340"/>
        </w:trPr>
        <w:tc>
          <w:tcPr>
            <w:tcW w:w="2078" w:type="dxa"/>
            <w:hideMark/>
          </w:tcPr>
          <w:p w:rsidR="00C43AD0" w:rsidRPr="008716B9" w:rsidRDefault="00C43AD0" w:rsidP="00CC585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</w:pPr>
            <w:r w:rsidRPr="008716B9"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  <w:t>BioLinkBERT-base</w:t>
            </w:r>
          </w:p>
        </w:tc>
        <w:tc>
          <w:tcPr>
            <w:tcW w:w="1275" w:type="dxa"/>
            <w:noWrap/>
            <w:hideMark/>
          </w:tcPr>
          <w:p w:rsidR="00C43AD0" w:rsidRPr="008716B9" w:rsidRDefault="00C43AD0" w:rsidP="00CC585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</w:pPr>
            <w:r w:rsidRPr="008716B9"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  <w:t>256</w:t>
            </w:r>
          </w:p>
        </w:tc>
        <w:tc>
          <w:tcPr>
            <w:tcW w:w="1328" w:type="dxa"/>
            <w:noWrap/>
            <w:hideMark/>
          </w:tcPr>
          <w:p w:rsidR="00C43AD0" w:rsidRPr="008716B9" w:rsidRDefault="00C43AD0" w:rsidP="00CC585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</w:pPr>
            <w:r w:rsidRPr="008716B9"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0" w:type="auto"/>
            <w:noWrap/>
            <w:hideMark/>
          </w:tcPr>
          <w:p w:rsidR="00C43AD0" w:rsidRPr="008716B9" w:rsidRDefault="00C43AD0" w:rsidP="00CC585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</w:pPr>
            <w:r w:rsidRPr="008716B9"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  <w:t>1.00E-05</w:t>
            </w:r>
          </w:p>
        </w:tc>
        <w:tc>
          <w:tcPr>
            <w:tcW w:w="1094" w:type="dxa"/>
            <w:noWrap/>
            <w:hideMark/>
          </w:tcPr>
          <w:p w:rsidR="00C43AD0" w:rsidRPr="008716B9" w:rsidRDefault="00C43AD0" w:rsidP="00CC585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</w:pPr>
            <w:r w:rsidRPr="008716B9"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  <w:t xml:space="preserve">0.94040 </w:t>
            </w:r>
          </w:p>
        </w:tc>
        <w:tc>
          <w:tcPr>
            <w:tcW w:w="1791" w:type="dxa"/>
            <w:hideMark/>
          </w:tcPr>
          <w:p w:rsidR="00C43AD0" w:rsidRPr="008716B9" w:rsidRDefault="006735D6" w:rsidP="00CC585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  <w:t>Stemming and l</w:t>
            </w:r>
            <w:r w:rsidR="00C43AD0" w:rsidRPr="008716B9"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  <w:t>owercasing</w:t>
            </w:r>
          </w:p>
        </w:tc>
      </w:tr>
    </w:tbl>
    <w:p w:rsidR="00583689" w:rsidRPr="00C43AD0" w:rsidRDefault="00C43AD0" w:rsidP="00C43AD0">
      <w:pPr>
        <w:spacing w:line="480" w:lineRule="auto"/>
        <w:rPr>
          <w:rFonts w:ascii="Times New Roman" w:eastAsiaTheme="minorHAnsi" w:hAnsi="Times New Roman" w:cs="Times New Roman"/>
          <w:sz w:val="22"/>
        </w:rPr>
      </w:pPr>
      <w:r>
        <w:rPr>
          <w:rFonts w:ascii="Times New Roman" w:eastAsiaTheme="minorHAnsi" w:hAnsi="Times New Roman" w:cs="Times New Roman"/>
          <w:sz w:val="22"/>
        </w:rPr>
        <w:t>BERT,</w:t>
      </w:r>
      <w:r w:rsidRPr="00896DB4">
        <w:t xml:space="preserve"> </w:t>
      </w:r>
      <w:r w:rsidRPr="00896DB4">
        <w:rPr>
          <w:rFonts w:ascii="Times New Roman" w:eastAsiaTheme="minorHAnsi" w:hAnsi="Times New Roman" w:cs="Times New Roman"/>
          <w:sz w:val="22"/>
        </w:rPr>
        <w:t>Bidirectional Encoder Representations from Transformers</w:t>
      </w:r>
      <w:r>
        <w:rPr>
          <w:rFonts w:ascii="Times New Roman" w:eastAsiaTheme="minorHAnsi" w:hAnsi="Times New Roman" w:cs="Times New Roman"/>
          <w:sz w:val="22"/>
        </w:rPr>
        <w:t>.</w:t>
      </w:r>
    </w:p>
    <w:sectPr w:rsidR="00583689" w:rsidRPr="00C43AD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A1A59" w:rsidRDefault="005A1A59" w:rsidP="00C43AD0">
      <w:pPr>
        <w:spacing w:after="0" w:line="240" w:lineRule="auto"/>
      </w:pPr>
      <w:r>
        <w:separator/>
      </w:r>
    </w:p>
  </w:endnote>
  <w:endnote w:type="continuationSeparator" w:id="0">
    <w:p w:rsidR="005A1A59" w:rsidRDefault="005A1A59" w:rsidP="00C43A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A1A59" w:rsidRDefault="005A1A59" w:rsidP="00C43AD0">
      <w:pPr>
        <w:spacing w:after="0" w:line="240" w:lineRule="auto"/>
      </w:pPr>
      <w:r>
        <w:separator/>
      </w:r>
    </w:p>
  </w:footnote>
  <w:footnote w:type="continuationSeparator" w:id="0">
    <w:p w:rsidR="005A1A59" w:rsidRDefault="005A1A59" w:rsidP="00C43AD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4E33"/>
    <w:rsid w:val="001F0D31"/>
    <w:rsid w:val="003E24EE"/>
    <w:rsid w:val="00583689"/>
    <w:rsid w:val="005A1A59"/>
    <w:rsid w:val="006735D6"/>
    <w:rsid w:val="006C42D7"/>
    <w:rsid w:val="00B761E5"/>
    <w:rsid w:val="00C43AD0"/>
    <w:rsid w:val="00CB4E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882927C"/>
  <w15:chartTrackingRefBased/>
  <w15:docId w15:val="{541E53DF-56E4-4AD4-884C-60B18F2E07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43AD0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43AD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C43AD0"/>
  </w:style>
  <w:style w:type="paragraph" w:styleId="a4">
    <w:name w:val="footer"/>
    <w:basedOn w:val="a"/>
    <w:link w:val="Char0"/>
    <w:uiPriority w:val="99"/>
    <w:unhideWhenUsed/>
    <w:rsid w:val="00C43AD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C43AD0"/>
  </w:style>
  <w:style w:type="table" w:styleId="a5">
    <w:name w:val="Table Grid"/>
    <w:basedOn w:val="a1"/>
    <w:uiPriority w:val="39"/>
    <w:rsid w:val="00C43A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85</Words>
  <Characters>1625</Characters>
  <Application>Microsoft Office Word</Application>
  <DocSecurity>0</DocSecurity>
  <Lines>13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oYoungje</dc:creator>
  <cp:keywords/>
  <dc:description/>
  <cp:lastModifiedBy>서울성모병원 혈관외과</cp:lastModifiedBy>
  <cp:revision>2</cp:revision>
  <dcterms:created xsi:type="dcterms:W3CDTF">2025-10-11T09:14:00Z</dcterms:created>
  <dcterms:modified xsi:type="dcterms:W3CDTF">2025-10-11T09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Fasoo_Trace_ID">
    <vt:lpwstr>eyJub2RlMSI6eyJkc2QiOiIwMTAwMDAwMDAwMDAzMTk0IiwibG9nVGltZSI6IjIwMjUtMDItMTdUMDY6MjI6MTRaIiwicElEIjoxLCJwcm9jZXNzSWQiOjMyOTg0LCJwcm9jZXNzTmFtZSI6IldJTldPUkQuRVhFIiwidHJhY2VJZCI6IjQxRUM2NjQ0MUZCODRCNEJBOTY0NUJFMTNGRUVDOTRFIiwidXNlckNvZGUiOiIyMTIwMTA4NyJ9LCJ</vt:lpwstr>
  </property>
  <property fmtid="{D5CDD505-2E9C-101B-9397-08002B2CF9AE}" pid="3" name="FDRClass">
    <vt:lpwstr>0</vt:lpwstr>
  </property>
  <property fmtid="{D5CDD505-2E9C-101B-9397-08002B2CF9AE}" pid="4" name="FDRSet">
    <vt:lpwstr>manual</vt:lpwstr>
  </property>
</Properties>
</file>